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BD5" w:rsidRPr="00A65D6A" w:rsidRDefault="003D7BD5" w:rsidP="003D7BD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25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1. </w:t>
      </w:r>
      <w:r w:rsidRPr="008B25D8">
        <w:rPr>
          <w:rFonts w:ascii="Times New Roman" w:hAnsi="Times New Roman" w:cs="Times New Roman"/>
          <w:sz w:val="20"/>
          <w:szCs w:val="20"/>
          <w:lang w:val="en-US"/>
        </w:rPr>
        <w:t>Migration rat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B25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Pr="00D258C9">
        <w:rPr>
          <w:rFonts w:ascii="Times New Roman" w:hAnsi="Times New Roman"/>
          <w:i/>
          <w:sz w:val="20"/>
          <w:szCs w:val="20"/>
          <w:lang w:val="en-US"/>
        </w:rPr>
        <w:t>M</w:t>
      </w:r>
      <w:r w:rsidRPr="00D258C9">
        <w:rPr>
          <w:rFonts w:ascii="Times New Roman" w:hAnsi="Times New Roman"/>
          <w:sz w:val="20"/>
          <w:szCs w:val="20"/>
          <w:lang w:val="en-US"/>
        </w:rPr>
        <w:t xml:space="preserve"> = </w:t>
      </w:r>
      <w:r w:rsidRPr="00D258C9">
        <w:rPr>
          <w:rFonts w:ascii="Times New Roman" w:hAnsi="Times New Roman"/>
          <w:i/>
          <w:sz w:val="20"/>
          <w:szCs w:val="20"/>
          <w:lang w:val="en-US"/>
        </w:rPr>
        <w:t>m</w:t>
      </w:r>
      <w:r w:rsidRPr="00D258C9">
        <w:rPr>
          <w:rFonts w:ascii="Times New Roman" w:hAnsi="Times New Roman"/>
          <w:sz w:val="20"/>
          <w:szCs w:val="20"/>
          <w:lang w:val="en-US"/>
        </w:rPr>
        <w:t>/</w:t>
      </w:r>
      <w:r>
        <w:rPr>
          <w:rFonts w:ascii="Symbol" w:eastAsia="Times New Roman" w:hAnsi="Symbol"/>
          <w:color w:val="000000"/>
          <w:sz w:val="20"/>
          <w:szCs w:val="20"/>
          <w:lang w:eastAsia="es-MX"/>
        </w:rPr>
        <w:t></w:t>
      </w:r>
      <w:r w:rsidRPr="00D258C9">
        <w:rPr>
          <w:rFonts w:ascii="Symbol" w:eastAsia="Times New Roman" w:hAnsi="Symbol"/>
          <w:color w:val="000000"/>
          <w:sz w:val="20"/>
          <w:szCs w:val="20"/>
          <w:lang w:eastAsia="es-MX"/>
        </w:rPr>
        <w:t>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) paired </w:t>
      </w:r>
      <w:r>
        <w:rPr>
          <w:rFonts w:ascii="Times New Roman" w:hAnsi="Times New Roman" w:cs="Times New Roman"/>
          <w:sz w:val="20"/>
          <w:szCs w:val="20"/>
          <w:lang w:val="en-US"/>
        </w:rPr>
        <w:t>in both directions and parameter Theta (</w:t>
      </w:r>
      <w:r w:rsidRPr="00D258C9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Θ</w:t>
      </w:r>
      <w:r w:rsidRPr="00D258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= 4</w:t>
      </w:r>
      <w:r w:rsidRPr="00D258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s-MX"/>
        </w:rPr>
        <w:t>N</w:t>
      </w:r>
      <w:r w:rsidRPr="00D258C9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val="en-US" w:eastAsia="es-MX"/>
        </w:rPr>
        <w:t>e</w:t>
      </w:r>
      <w:r w:rsidRPr="00D258C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s-MX"/>
        </w:rPr>
        <w:t xml:space="preserve"> </w:t>
      </w:r>
      <w:r w:rsidRPr="00D258C9">
        <w:rPr>
          <w:rFonts w:ascii="Symbol" w:eastAsia="Times New Roman" w:hAnsi="Symbol"/>
          <w:color w:val="000000"/>
          <w:sz w:val="24"/>
          <w:szCs w:val="24"/>
          <w:lang w:eastAsia="es-MX"/>
        </w:rPr>
        <w:t>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16 population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Agave inaequidens. </w:t>
      </w:r>
      <w:r w:rsidRPr="00A65D6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+ = receiving population.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T</w:t>
      </w:r>
      <w:r w:rsidRPr="00A65D6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op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row </w:t>
      </w:r>
      <w:r w:rsidRPr="00A65D6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of the table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shows </w:t>
      </w:r>
      <w:r w:rsidRPr="00A65D6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donor population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s, first column to the left show populations that receive migrants.</w:t>
      </w:r>
    </w:p>
    <w:tbl>
      <w:tblPr>
        <w:tblStyle w:val="TableGrid"/>
        <w:tblW w:w="5681" w:type="pct"/>
        <w:tblInd w:w="-714" w:type="dxa"/>
        <w:tblLook w:val="04A0" w:firstRow="1" w:lastRow="0" w:firstColumn="1" w:lastColumn="0" w:noHBand="0" w:noVBand="1"/>
      </w:tblPr>
      <w:tblGrid>
        <w:gridCol w:w="777"/>
        <w:gridCol w:w="643"/>
        <w:gridCol w:w="763"/>
        <w:gridCol w:w="852"/>
        <w:gridCol w:w="728"/>
        <w:gridCol w:w="781"/>
        <w:gridCol w:w="728"/>
        <w:gridCol w:w="932"/>
        <w:gridCol w:w="932"/>
        <w:gridCol w:w="959"/>
        <w:gridCol w:w="959"/>
        <w:gridCol w:w="959"/>
        <w:gridCol w:w="728"/>
        <w:gridCol w:w="941"/>
        <w:gridCol w:w="941"/>
        <w:gridCol w:w="729"/>
        <w:gridCol w:w="706"/>
        <w:gridCol w:w="706"/>
      </w:tblGrid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Theta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IE, +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CUA, +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R, +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ICU, +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B, +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1, +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2, +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1, +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3, +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2, +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TC, +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1, +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2, +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LH, +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 xml:space="preserve">M2, 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M1, +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IE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873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6.141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02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991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779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369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043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6.490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665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87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074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789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67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21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949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632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CUA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983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4.620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952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289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9.125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63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466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635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35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027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05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395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90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352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260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376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R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985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507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835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46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903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13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7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6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88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101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935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113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90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99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036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840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ICU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08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884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50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570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736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990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12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5.19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167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6.03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489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536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4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073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960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6.540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B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297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9.532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854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131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330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735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118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540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588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35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052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891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874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777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465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589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1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380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970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919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89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32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943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37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597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47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279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70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356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37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929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450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138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2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35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249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bookmarkStart w:id="0" w:name="_GoBack"/>
            <w:bookmarkEnd w:id="0"/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2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08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362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869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552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053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399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291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941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09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569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389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740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58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1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069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319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594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860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4.33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519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858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116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827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2.685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318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246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114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694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942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275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3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479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475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682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372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991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920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890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592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8.652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24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400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980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280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943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857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216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2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783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526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37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298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810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18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22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957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3.044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896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326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142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45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804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344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870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TC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91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233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898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575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357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507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480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209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938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50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71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992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98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1.228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973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5.794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1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302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636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105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227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28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968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6.519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64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962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733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40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58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81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618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783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53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2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073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422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901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31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99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869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604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698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232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221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870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811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571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619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389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082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LH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357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047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85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616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167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634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200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696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322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223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62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5.249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690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395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814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062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M2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02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45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09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012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029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070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781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279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189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100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816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308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836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44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604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5.243</w:t>
            </w:r>
          </w:p>
        </w:tc>
      </w:tr>
      <w:tr w:rsidR="003D7BD5" w:rsidRPr="001E783B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M1</w:t>
            </w:r>
          </w:p>
        </w:tc>
        <w:tc>
          <w:tcPr>
            <w:tcW w:w="218" w:type="pct"/>
            <w:noWrap/>
            <w:hideMark/>
          </w:tcPr>
          <w:p w:rsidR="003D7BD5" w:rsidRPr="001E783B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18</w:t>
            </w:r>
          </w:p>
        </w:tc>
        <w:tc>
          <w:tcPr>
            <w:tcW w:w="258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331</w:t>
            </w:r>
          </w:p>
        </w:tc>
        <w:tc>
          <w:tcPr>
            <w:tcW w:w="28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59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238</w:t>
            </w:r>
          </w:p>
        </w:tc>
        <w:tc>
          <w:tcPr>
            <w:tcW w:w="26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111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969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907</w:t>
            </w:r>
          </w:p>
        </w:tc>
        <w:tc>
          <w:tcPr>
            <w:tcW w:w="316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39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945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308</w:t>
            </w:r>
          </w:p>
        </w:tc>
        <w:tc>
          <w:tcPr>
            <w:tcW w:w="325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357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9.680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533</w:t>
            </w:r>
          </w:p>
        </w:tc>
        <w:tc>
          <w:tcPr>
            <w:tcW w:w="31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063</w:t>
            </w:r>
          </w:p>
        </w:tc>
        <w:tc>
          <w:tcPr>
            <w:tcW w:w="247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145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0.642</w:t>
            </w:r>
          </w:p>
        </w:tc>
        <w:tc>
          <w:tcPr>
            <w:tcW w:w="239" w:type="pct"/>
            <w:noWrap/>
            <w:hideMark/>
          </w:tcPr>
          <w:p w:rsidR="003D7BD5" w:rsidRPr="001E783B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1E783B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</w:tr>
    </w:tbl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D6EEA" w:rsidRDefault="00BD6EEA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D7BD5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542CD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2. 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Effective population size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A4452">
        <w:rPr>
          <w:rFonts w:ascii="Times New Roman" w:hAnsi="Times New Roman" w:cs="Times New Roman"/>
          <w:i/>
          <w:sz w:val="20"/>
          <w:szCs w:val="20"/>
          <w:lang w:val="en-US"/>
        </w:rPr>
        <w:t>Ne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umber of migrants </w:t>
      </w:r>
      <w:r w:rsidRPr="00CA4452">
        <w:rPr>
          <w:rFonts w:ascii="Times New Roman" w:hAnsi="Times New Roman" w:cs="Times New Roman"/>
          <w:i/>
          <w:sz w:val="20"/>
          <w:szCs w:val="20"/>
          <w:lang w:val="en-US"/>
        </w:rPr>
        <w:t>(Nm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16 population of </w:t>
      </w:r>
      <w:r w:rsidRPr="00CA4452">
        <w:rPr>
          <w:rFonts w:ascii="Times New Roman" w:hAnsi="Times New Roman" w:cs="Times New Roman"/>
          <w:i/>
          <w:sz w:val="20"/>
          <w:szCs w:val="20"/>
          <w:lang w:val="en-US"/>
        </w:rPr>
        <w:t>Agave inaequidens</w:t>
      </w:r>
      <w:r w:rsidRPr="00D258C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A44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65D6A">
        <w:rPr>
          <w:rFonts w:ascii="Times New Roman" w:hAnsi="Times New Roman" w:cs="Times New Roman"/>
          <w:sz w:val="20"/>
          <w:szCs w:val="20"/>
          <w:lang w:val="en-US"/>
        </w:rPr>
        <w:t>+ = receiving population. In the table shown in the top of the table the donor population and to the left of the table the population that receives</w:t>
      </w:r>
    </w:p>
    <w:tbl>
      <w:tblPr>
        <w:tblStyle w:val="TableGrid"/>
        <w:tblW w:w="5681" w:type="pct"/>
        <w:tblInd w:w="-714" w:type="dxa"/>
        <w:tblLook w:val="04A0" w:firstRow="1" w:lastRow="0" w:firstColumn="1" w:lastColumn="0" w:noHBand="0" w:noVBand="1"/>
      </w:tblPr>
      <w:tblGrid>
        <w:gridCol w:w="777"/>
        <w:gridCol w:w="643"/>
        <w:gridCol w:w="763"/>
        <w:gridCol w:w="852"/>
        <w:gridCol w:w="728"/>
        <w:gridCol w:w="781"/>
        <w:gridCol w:w="728"/>
        <w:gridCol w:w="932"/>
        <w:gridCol w:w="932"/>
        <w:gridCol w:w="959"/>
        <w:gridCol w:w="959"/>
        <w:gridCol w:w="959"/>
        <w:gridCol w:w="728"/>
        <w:gridCol w:w="941"/>
        <w:gridCol w:w="941"/>
        <w:gridCol w:w="729"/>
        <w:gridCol w:w="706"/>
        <w:gridCol w:w="706"/>
      </w:tblGrid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D258C9" w:rsidRDefault="003D7BD5" w:rsidP="008A3AC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18" w:type="pct"/>
            <w:noWrap/>
            <w:hideMark/>
          </w:tcPr>
          <w:p w:rsidR="003D7BD5" w:rsidRPr="00A65D6A" w:rsidRDefault="003D7BD5" w:rsidP="008A3AC0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s-MX"/>
              </w:rPr>
            </w:pPr>
            <w:r w:rsidRPr="00A65D6A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s-MX"/>
              </w:rPr>
              <w:t>Ne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IE, +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CUA, +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R, +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ICU, +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B, +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1, +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2, +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1, +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3, +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2, +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TC, +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1, +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2, +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LH, +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 xml:space="preserve">M2, 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M1, +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IE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37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2.826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551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709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525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942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77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399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439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131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304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435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20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734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448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157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CUA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92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4.212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655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152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8.808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175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392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343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179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92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315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272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855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130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206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204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R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93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367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660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279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713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939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39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449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661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893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907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963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860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24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976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680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ICU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54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592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41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030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213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957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564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7.90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153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.761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510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239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80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157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94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8.319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PB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48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5.325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0.556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9.618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98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953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043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183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8.915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78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441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935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23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897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865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544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1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90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08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09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908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543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358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432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506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778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626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02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935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774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873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311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72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SSAH2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8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72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231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79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98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47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836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719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80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775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399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768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431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153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645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91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1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35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309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466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473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6.01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901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125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7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6.922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4.254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755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678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330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503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768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709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3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40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498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202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928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350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32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385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20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8.937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472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629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823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72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68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848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978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ROC2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91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324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642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189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.80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927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83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14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8.033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397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168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024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705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237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399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63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TC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6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107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36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624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182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022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762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683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604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311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248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28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618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9.097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070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14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1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1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098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749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484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79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406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988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284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98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35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329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282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53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394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48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26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SAH2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49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11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394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508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81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189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14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162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161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08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567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59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626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319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297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CLH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78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869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800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03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338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65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98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24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898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3.289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145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2.569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86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6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786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014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M2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27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095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419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220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38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563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271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62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0.830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392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.086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991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061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742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5.110</w:t>
            </w:r>
          </w:p>
        </w:tc>
      </w:tr>
      <w:tr w:rsidR="003D7BD5" w:rsidRPr="008B25D8" w:rsidTr="008A3AC0">
        <w:trPr>
          <w:trHeight w:val="300"/>
        </w:trPr>
        <w:tc>
          <w:tcPr>
            <w:tcW w:w="263" w:type="pct"/>
            <w:noWrap/>
            <w:hideMark/>
          </w:tcPr>
          <w:p w:rsidR="003D7BD5" w:rsidRPr="008B25D8" w:rsidRDefault="003D7BD5" w:rsidP="008A3AC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M1</w:t>
            </w:r>
          </w:p>
        </w:tc>
        <w:tc>
          <w:tcPr>
            <w:tcW w:w="218" w:type="pct"/>
            <w:noWrap/>
            <w:hideMark/>
          </w:tcPr>
          <w:p w:rsidR="003D7BD5" w:rsidRPr="008B25D8" w:rsidRDefault="003D7BD5" w:rsidP="008A3A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09</w:t>
            </w:r>
          </w:p>
        </w:tc>
        <w:tc>
          <w:tcPr>
            <w:tcW w:w="258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646</w:t>
            </w:r>
          </w:p>
        </w:tc>
        <w:tc>
          <w:tcPr>
            <w:tcW w:w="28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3.600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515</w:t>
            </w:r>
          </w:p>
        </w:tc>
        <w:tc>
          <w:tcPr>
            <w:tcW w:w="264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8.588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552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4.045</w:t>
            </w:r>
          </w:p>
        </w:tc>
        <w:tc>
          <w:tcPr>
            <w:tcW w:w="316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428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1.263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7.525</w:t>
            </w:r>
          </w:p>
        </w:tc>
        <w:tc>
          <w:tcPr>
            <w:tcW w:w="325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4.759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7.901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6.426</w:t>
            </w:r>
          </w:p>
        </w:tc>
        <w:tc>
          <w:tcPr>
            <w:tcW w:w="31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.507</w:t>
            </w:r>
          </w:p>
        </w:tc>
        <w:tc>
          <w:tcPr>
            <w:tcW w:w="247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15.800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8B25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29.264</w:t>
            </w:r>
          </w:p>
        </w:tc>
        <w:tc>
          <w:tcPr>
            <w:tcW w:w="239" w:type="pct"/>
            <w:noWrap/>
            <w:hideMark/>
          </w:tcPr>
          <w:p w:rsidR="003D7BD5" w:rsidRPr="008B25D8" w:rsidRDefault="003D7BD5" w:rsidP="008A3AC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</w:tr>
    </w:tbl>
    <w:p w:rsidR="003D7BD5" w:rsidRPr="00F542CD" w:rsidRDefault="003D7BD5" w:rsidP="003D7B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E412C" w:rsidRDefault="00DE412C"/>
    <w:sectPr w:rsidR="00DE412C" w:rsidSect="007A5CF1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D5"/>
    <w:rsid w:val="00003ACA"/>
    <w:rsid w:val="00051BF3"/>
    <w:rsid w:val="000714B1"/>
    <w:rsid w:val="000B132F"/>
    <w:rsid w:val="000B4431"/>
    <w:rsid w:val="000D5814"/>
    <w:rsid w:val="00106366"/>
    <w:rsid w:val="00124C96"/>
    <w:rsid w:val="00127C34"/>
    <w:rsid w:val="00132B74"/>
    <w:rsid w:val="001346C3"/>
    <w:rsid w:val="00150E62"/>
    <w:rsid w:val="00161892"/>
    <w:rsid w:val="001638A3"/>
    <w:rsid w:val="00181D94"/>
    <w:rsid w:val="00196D6D"/>
    <w:rsid w:val="001B26D0"/>
    <w:rsid w:val="001C56C0"/>
    <w:rsid w:val="001E2322"/>
    <w:rsid w:val="0020547F"/>
    <w:rsid w:val="002137BA"/>
    <w:rsid w:val="0022037F"/>
    <w:rsid w:val="00223FFE"/>
    <w:rsid w:val="002401E4"/>
    <w:rsid w:val="00244B02"/>
    <w:rsid w:val="0027107D"/>
    <w:rsid w:val="002773BD"/>
    <w:rsid w:val="00285379"/>
    <w:rsid w:val="002B0F43"/>
    <w:rsid w:val="002B6C4F"/>
    <w:rsid w:val="002C6995"/>
    <w:rsid w:val="002D2EB1"/>
    <w:rsid w:val="002D7D81"/>
    <w:rsid w:val="0032008E"/>
    <w:rsid w:val="0034799F"/>
    <w:rsid w:val="00356810"/>
    <w:rsid w:val="00360668"/>
    <w:rsid w:val="0036190D"/>
    <w:rsid w:val="003773BC"/>
    <w:rsid w:val="003B7474"/>
    <w:rsid w:val="003D7BD5"/>
    <w:rsid w:val="004015CF"/>
    <w:rsid w:val="00412C58"/>
    <w:rsid w:val="00415A64"/>
    <w:rsid w:val="00421ADF"/>
    <w:rsid w:val="00467652"/>
    <w:rsid w:val="00474CBE"/>
    <w:rsid w:val="004A1F68"/>
    <w:rsid w:val="004D2D2B"/>
    <w:rsid w:val="004D2F2D"/>
    <w:rsid w:val="004E6F8B"/>
    <w:rsid w:val="004E7B34"/>
    <w:rsid w:val="00502917"/>
    <w:rsid w:val="00506D28"/>
    <w:rsid w:val="00522414"/>
    <w:rsid w:val="005235EC"/>
    <w:rsid w:val="00525CA4"/>
    <w:rsid w:val="00530D9A"/>
    <w:rsid w:val="005469D0"/>
    <w:rsid w:val="00554A4C"/>
    <w:rsid w:val="0056776A"/>
    <w:rsid w:val="005A0520"/>
    <w:rsid w:val="005B23CA"/>
    <w:rsid w:val="005B7398"/>
    <w:rsid w:val="005D23FD"/>
    <w:rsid w:val="005D6478"/>
    <w:rsid w:val="005F5B8A"/>
    <w:rsid w:val="00617CB7"/>
    <w:rsid w:val="00626F23"/>
    <w:rsid w:val="006433EC"/>
    <w:rsid w:val="00654D4F"/>
    <w:rsid w:val="00664260"/>
    <w:rsid w:val="006716EE"/>
    <w:rsid w:val="00673E13"/>
    <w:rsid w:val="00673ECD"/>
    <w:rsid w:val="006848A1"/>
    <w:rsid w:val="006C1153"/>
    <w:rsid w:val="006C390B"/>
    <w:rsid w:val="006F59C1"/>
    <w:rsid w:val="007070E1"/>
    <w:rsid w:val="007116CA"/>
    <w:rsid w:val="00730618"/>
    <w:rsid w:val="00731DA9"/>
    <w:rsid w:val="00733062"/>
    <w:rsid w:val="00740C80"/>
    <w:rsid w:val="007667A4"/>
    <w:rsid w:val="007668E6"/>
    <w:rsid w:val="00792605"/>
    <w:rsid w:val="0079556B"/>
    <w:rsid w:val="00796584"/>
    <w:rsid w:val="007A5CF1"/>
    <w:rsid w:val="007D1D96"/>
    <w:rsid w:val="0080560E"/>
    <w:rsid w:val="00811905"/>
    <w:rsid w:val="008125A7"/>
    <w:rsid w:val="00816D14"/>
    <w:rsid w:val="00822874"/>
    <w:rsid w:val="00824F43"/>
    <w:rsid w:val="00825459"/>
    <w:rsid w:val="00833CDC"/>
    <w:rsid w:val="00847106"/>
    <w:rsid w:val="008640C6"/>
    <w:rsid w:val="008654CB"/>
    <w:rsid w:val="00866E36"/>
    <w:rsid w:val="00881CD4"/>
    <w:rsid w:val="00884BE1"/>
    <w:rsid w:val="008A4CBB"/>
    <w:rsid w:val="008D0E7B"/>
    <w:rsid w:val="008D4EAA"/>
    <w:rsid w:val="008E054A"/>
    <w:rsid w:val="008E62CB"/>
    <w:rsid w:val="008F6ECA"/>
    <w:rsid w:val="009159AB"/>
    <w:rsid w:val="00921D4D"/>
    <w:rsid w:val="00950A9D"/>
    <w:rsid w:val="0095390D"/>
    <w:rsid w:val="00953F29"/>
    <w:rsid w:val="00972BF6"/>
    <w:rsid w:val="009816BB"/>
    <w:rsid w:val="00990D89"/>
    <w:rsid w:val="00994327"/>
    <w:rsid w:val="009A3A5C"/>
    <w:rsid w:val="009C52F3"/>
    <w:rsid w:val="009E600D"/>
    <w:rsid w:val="009F43FB"/>
    <w:rsid w:val="00A07FB2"/>
    <w:rsid w:val="00A22D59"/>
    <w:rsid w:val="00A2511E"/>
    <w:rsid w:val="00A450D7"/>
    <w:rsid w:val="00A61887"/>
    <w:rsid w:val="00AB6A54"/>
    <w:rsid w:val="00AE4083"/>
    <w:rsid w:val="00AE6A5D"/>
    <w:rsid w:val="00AF0CAB"/>
    <w:rsid w:val="00B03BB9"/>
    <w:rsid w:val="00B0694E"/>
    <w:rsid w:val="00B52E53"/>
    <w:rsid w:val="00B70C55"/>
    <w:rsid w:val="00B76DA8"/>
    <w:rsid w:val="00B76E61"/>
    <w:rsid w:val="00BA24E2"/>
    <w:rsid w:val="00BC38F1"/>
    <w:rsid w:val="00BD6EEA"/>
    <w:rsid w:val="00BD7466"/>
    <w:rsid w:val="00BF5F0F"/>
    <w:rsid w:val="00C15EE2"/>
    <w:rsid w:val="00C223B9"/>
    <w:rsid w:val="00C45691"/>
    <w:rsid w:val="00C53B4F"/>
    <w:rsid w:val="00C82D6C"/>
    <w:rsid w:val="00C9428B"/>
    <w:rsid w:val="00C96E31"/>
    <w:rsid w:val="00CC75AE"/>
    <w:rsid w:val="00CD0393"/>
    <w:rsid w:val="00CD249C"/>
    <w:rsid w:val="00CF3610"/>
    <w:rsid w:val="00D00431"/>
    <w:rsid w:val="00D22D40"/>
    <w:rsid w:val="00D528CD"/>
    <w:rsid w:val="00D70A62"/>
    <w:rsid w:val="00D851A8"/>
    <w:rsid w:val="00DB1998"/>
    <w:rsid w:val="00DC14B6"/>
    <w:rsid w:val="00DD2DFF"/>
    <w:rsid w:val="00DD4052"/>
    <w:rsid w:val="00DD574E"/>
    <w:rsid w:val="00DE412C"/>
    <w:rsid w:val="00E21022"/>
    <w:rsid w:val="00E22759"/>
    <w:rsid w:val="00E240EA"/>
    <w:rsid w:val="00E5078D"/>
    <w:rsid w:val="00E978C5"/>
    <w:rsid w:val="00EB0983"/>
    <w:rsid w:val="00EB2C06"/>
    <w:rsid w:val="00EB7840"/>
    <w:rsid w:val="00EE3FF5"/>
    <w:rsid w:val="00F1309A"/>
    <w:rsid w:val="00F26A2F"/>
    <w:rsid w:val="00F318C9"/>
    <w:rsid w:val="00F62044"/>
    <w:rsid w:val="00F6422D"/>
    <w:rsid w:val="00F77115"/>
    <w:rsid w:val="00F9037E"/>
    <w:rsid w:val="00FA1592"/>
    <w:rsid w:val="00FB748B"/>
    <w:rsid w:val="00FC3E5D"/>
    <w:rsid w:val="00FE3737"/>
    <w:rsid w:val="00FE5739"/>
    <w:rsid w:val="00FF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3691C-6124-4859-BB7F-FBED6C958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6</Characters>
  <Application>Microsoft Office Word</Application>
  <DocSecurity>4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Julia</dc:creator>
  <cp:keywords/>
  <dc:description/>
  <cp:lastModifiedBy>Kumar M.</cp:lastModifiedBy>
  <cp:revision>2</cp:revision>
  <dcterms:created xsi:type="dcterms:W3CDTF">2015-10-03T04:35:00Z</dcterms:created>
  <dcterms:modified xsi:type="dcterms:W3CDTF">2015-10-03T04:35:00Z</dcterms:modified>
</cp:coreProperties>
</file>